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75" w:rsidRDefault="00B54375" w:rsidP="00B54375">
      <w:pPr>
        <w:spacing w:line="480" w:lineRule="auto"/>
        <w:jc w:val="center"/>
      </w:pPr>
      <w:bookmarkStart w:id="0" w:name="_Toc55586328"/>
      <w:bookmarkStart w:id="1" w:name="_Hlk34309110"/>
      <w:r>
        <w:rPr>
          <w:rFonts w:ascii="Times New Roman" w:eastAsiaTheme="minorHAnsi" w:hAnsi="Times New Roman" w:cs="Times New Roman"/>
          <w:b/>
          <w:i/>
          <w:sz w:val="32"/>
          <w:szCs w:val="32"/>
        </w:rPr>
        <w:t>Supplementary Material</w:t>
      </w: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F53235A" wp14:editId="638034A5">
            <wp:extent cx="5278120" cy="5278120"/>
            <wp:effectExtent l="0" t="0" r="17780" b="177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375" w:rsidRDefault="00B54375" w:rsidP="00B54375">
      <w:pPr>
        <w:keepNext/>
        <w:keepLines/>
        <w:spacing w:before="100" w:after="100"/>
        <w:outlineLvl w:val="0"/>
        <w:rPr>
          <w:rFonts w:ascii="Times New Roman" w:hAnsi="Times New Roman" w:cs="Times New Roman"/>
          <w:b/>
          <w:bCs/>
          <w:kern w:val="44"/>
          <w:lang w:eastAsia="zh-CN"/>
        </w:rPr>
      </w:pPr>
      <w:bookmarkStart w:id="2" w:name="OLE_LINK2"/>
      <w:bookmarkStart w:id="3" w:name="_Toc10963"/>
      <w:r>
        <w:rPr>
          <w:rFonts w:ascii="Times New Roman" w:hAnsi="Times New Roman" w:cs="Times New Roman" w:hint="eastAsia"/>
          <w:b/>
          <w:bCs/>
          <w:kern w:val="44"/>
        </w:rPr>
        <w:t>Supplementary</w:t>
      </w:r>
      <w:bookmarkEnd w:id="2"/>
      <w:r>
        <w:rPr>
          <w:rFonts w:ascii="Times New Roman" w:hAnsi="Times New Roman" w:cs="Times New Roman" w:hint="eastAsia"/>
          <w:b/>
          <w:bCs/>
          <w:kern w:val="4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44"/>
        </w:rPr>
        <w:t>Figure</w:t>
      </w:r>
      <w:r>
        <w:rPr>
          <w:rFonts w:ascii="Times New Roman" w:hAnsi="Times New Roman" w:cs="Times New Roman" w:hint="eastAsia"/>
          <w:b/>
          <w:bCs/>
          <w:kern w:val="4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44"/>
        </w:rPr>
        <w:t>1. Assessment of genome size and complexity based on K‐mers methods</w:t>
      </w:r>
      <w:r>
        <w:rPr>
          <w:rFonts w:ascii="Times New Roman" w:hAnsi="Times New Roman" w:cs="Times New Roman"/>
          <w:b/>
          <w:bCs/>
          <w:kern w:val="44"/>
          <w:lang w:eastAsia="zh-CN"/>
        </w:rPr>
        <w:t>.</w:t>
      </w:r>
      <w:bookmarkEnd w:id="3"/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noProof/>
          <w:sz w:val="21"/>
          <w:szCs w:val="21"/>
          <w:lang w:eastAsia="en-US"/>
        </w:rPr>
        <w:lastRenderedPageBreak/>
        <w:drawing>
          <wp:inline distT="0" distB="0" distL="0" distR="0" wp14:anchorId="48708F02" wp14:editId="212B1D3D">
            <wp:extent cx="5759450" cy="43268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D.M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375" w:rsidRDefault="00B54375" w:rsidP="00B54375">
      <w:pPr>
        <w:pStyle w:val="TOC1"/>
        <w:tabs>
          <w:tab w:val="right" w:leader="dot" w:pos="9070"/>
        </w:tabs>
        <w:spacing w:line="360" w:lineRule="auto"/>
      </w:pPr>
      <w:r>
        <w:rPr>
          <w:rFonts w:ascii="Times New Roman" w:eastAsia="SimSun" w:hAnsi="Times New Roman" w:hint="eastAsia"/>
          <w:b/>
          <w:bCs/>
          <w:kern w:val="44"/>
          <w:sz w:val="24"/>
          <w:szCs w:val="24"/>
          <w:lang w:eastAsia="en-US"/>
        </w:rPr>
        <w:t>Supplementary</w:t>
      </w:r>
      <w:r>
        <w:rPr>
          <w:rFonts w:ascii="Times New Roman" w:eastAsia="SimSun" w:hAnsi="Times New Roman" w:hint="eastAsia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kern w:val="44"/>
          <w:sz w:val="24"/>
          <w:szCs w:val="24"/>
          <w:lang w:eastAsia="en-US"/>
        </w:rPr>
        <w:t>Figure</w:t>
      </w:r>
      <w:r>
        <w:rPr>
          <w:rFonts w:ascii="Times New Roman" w:eastAsia="SimSun" w:hAnsi="Times New Roman" w:hint="eastAsia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kern w:val="44"/>
          <w:sz w:val="24"/>
          <w:szCs w:val="24"/>
          <w:lang w:eastAsia="en-US"/>
        </w:rPr>
        <w:t>2.</w:t>
      </w:r>
      <w:r w:rsidRPr="00EF0898">
        <w:t xml:space="preserve"> </w:t>
      </w:r>
      <w:r w:rsidRPr="007B6A0F">
        <w:rPr>
          <w:rFonts w:ascii="Times New Roman" w:eastAsia="SimSun" w:hAnsi="Times New Roman"/>
          <w:b/>
          <w:bCs/>
          <w:kern w:val="44"/>
          <w:sz w:val="24"/>
          <w:szCs w:val="24"/>
          <w:lang w:eastAsia="en-US"/>
        </w:rPr>
        <w:t xml:space="preserve">Collinear analysis of the assemblies of </w:t>
      </w:r>
      <w:r w:rsidRPr="007B6A0F">
        <w:rPr>
          <w:rFonts w:ascii="Times New Roman" w:eastAsia="SimSun" w:hAnsi="Times New Roman"/>
          <w:b/>
          <w:bCs/>
          <w:i/>
          <w:kern w:val="44"/>
          <w:sz w:val="24"/>
          <w:szCs w:val="24"/>
          <w:lang w:eastAsia="en-US"/>
        </w:rPr>
        <w:t>S. cusia</w:t>
      </w:r>
      <w:r w:rsidRPr="007B6A0F">
        <w:rPr>
          <w:rFonts w:ascii="Times New Roman" w:eastAsia="SimSun" w:hAnsi="Times New Roman"/>
          <w:b/>
          <w:bCs/>
          <w:kern w:val="44"/>
          <w:sz w:val="24"/>
          <w:szCs w:val="24"/>
          <w:lang w:eastAsia="en-US"/>
        </w:rPr>
        <w:t xml:space="preserve"> genome</w:t>
      </w:r>
      <w:r>
        <w:rPr>
          <w:rFonts w:ascii="Times New Roman" w:eastAsia="SimSun" w:hAnsi="Times New Roman"/>
          <w:b/>
          <w:bCs/>
          <w:kern w:val="44"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/>
          <w:b/>
          <w:bCs/>
          <w:sz w:val="21"/>
          <w:szCs w:val="21"/>
        </w:rPr>
        <w:instrText xml:space="preserve">TOC \o "1-1" \h \u </w:instrText>
      </w:r>
      <w:r>
        <w:rPr>
          <w:rFonts w:ascii="Times New Roman" w:hAnsi="Times New Roman"/>
          <w:b/>
          <w:bCs/>
          <w:sz w:val="21"/>
          <w:szCs w:val="21"/>
        </w:rPr>
        <w:fldChar w:fldCharType="separate"/>
      </w:r>
    </w:p>
    <w:p w:rsidR="00B54375" w:rsidRDefault="00B54375" w:rsidP="00B54375">
      <w:pPr>
        <w:rPr>
          <w:rFonts w:ascii="Times New Roman" w:hAnsi="Times New Roman" w:cs="Times New Roman"/>
          <w:b/>
        </w:rPr>
        <w:sectPr w:rsidR="00B54375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/>
          <w:pgMar w:top="1701" w:right="1418" w:bottom="1701" w:left="1418" w:header="851" w:footer="992" w:gutter="0"/>
          <w:pgNumType w:start="1"/>
          <w:cols w:space="425"/>
          <w:titlePg/>
          <w:docGrid w:type="lines" w:linePitch="326"/>
        </w:sectPr>
      </w:pPr>
      <w:r>
        <w:rPr>
          <w:rFonts w:ascii="Times New Roman" w:hAnsi="Times New Roman" w:cs="Times New Roman"/>
          <w:bCs/>
          <w:szCs w:val="21"/>
        </w:rPr>
        <w:fldChar w:fldCharType="end"/>
      </w: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Toc591"/>
      <w:bookmarkStart w:id="5" w:name="_Toc19350"/>
      <w:bookmarkStart w:id="6" w:name="_Toc21356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eastAsia="zh-CN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bookmarkStart w:id="7" w:name="OLE_LINK25"/>
      <w:bookmarkStart w:id="8" w:name="OLE_LINK26"/>
      <w:r>
        <w:rPr>
          <w:rFonts w:ascii="Times New Roman" w:hAnsi="Times New Roman" w:cs="Times New Roman"/>
          <w:sz w:val="24"/>
          <w:szCs w:val="24"/>
        </w:rPr>
        <w:t xml:space="preserve">Sequencing information of the </w:t>
      </w:r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 cusia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bookmarkEnd w:id="0"/>
      <w:bookmarkEnd w:id="4"/>
      <w:bookmarkEnd w:id="5"/>
      <w:bookmarkEnd w:id="6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7"/>
      <w:bookmarkEnd w:id="8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3953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1"/>
        <w:gridCol w:w="1901"/>
        <w:gridCol w:w="1902"/>
      </w:tblGrid>
      <w:tr w:rsidR="00B54375" w:rsidTr="00CB2E88">
        <w:trPr>
          <w:trHeight w:hRule="exact" w:val="343"/>
        </w:trPr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375" w:rsidRDefault="00B54375" w:rsidP="00CB2E8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9" w:name="OLE_LINK1"/>
            <w:bookmarkStart w:id="10" w:name="OLE_LINK5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tems</w:t>
            </w:r>
            <w:bookmarkEnd w:id="9"/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375" w:rsidRDefault="00B54375" w:rsidP="00CB2E8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llumina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375" w:rsidRDefault="00B54375" w:rsidP="00CB2E88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c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io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CCS</w:t>
            </w:r>
          </w:p>
        </w:tc>
      </w:tr>
      <w:tr w:rsidR="00B54375" w:rsidTr="00CB2E88">
        <w:trPr>
          <w:trHeight w:hRule="exact" w:val="340"/>
        </w:trPr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Number of read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67,375,156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7,826,723</w:t>
            </w:r>
          </w:p>
        </w:tc>
      </w:tr>
      <w:tr w:rsidR="00B54375" w:rsidTr="00CB2E88">
        <w:trPr>
          <w:trHeight w:hRule="exact"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Number of sequenced Bases (Gb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49.9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483.97</w:t>
            </w:r>
          </w:p>
        </w:tc>
      </w:tr>
      <w:tr w:rsidR="00B54375" w:rsidTr="00CB2E88">
        <w:trPr>
          <w:trHeight w:hRule="exact" w:val="34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reads length (bp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2,668</w:t>
            </w:r>
          </w:p>
        </w:tc>
      </w:tr>
      <w:tr w:rsidR="00B54375" w:rsidTr="00CB2E88">
        <w:trPr>
          <w:trHeight w:hRule="exact" w:val="340"/>
        </w:trPr>
        <w:tc>
          <w:tcPr>
            <w:tcW w:w="3392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50 (bp)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3,970</w:t>
            </w:r>
          </w:p>
        </w:tc>
      </w:tr>
      <w:tr w:rsidR="00B54375" w:rsidTr="00CB2E88">
        <w:trPr>
          <w:trHeight w:hRule="exact" w:val="34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(×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52.7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531.73</w:t>
            </w:r>
          </w:p>
        </w:tc>
      </w:tr>
      <w:bookmarkEnd w:id="1"/>
      <w:bookmarkEnd w:id="10"/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11" w:name="_Toc25142"/>
      <w:bookmarkStart w:id="12" w:name="_Toc55586329"/>
      <w:bookmarkStart w:id="13" w:name="_Toc8015"/>
      <w:bookmarkStart w:id="14" w:name="_Toc20497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2. BUSCO analysis of genome assembly.</w:t>
      </w:r>
      <w:bookmarkEnd w:id="11"/>
      <w:bookmarkEnd w:id="12"/>
      <w:bookmarkEnd w:id="13"/>
      <w:bookmarkEnd w:id="14"/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1"/>
        <w:gridCol w:w="2078"/>
        <w:gridCol w:w="2127"/>
      </w:tblGrid>
      <w:tr w:rsidR="00B54375" w:rsidTr="00CB2E88">
        <w:trPr>
          <w:trHeight w:hRule="exact" w:val="34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5" w:name="_Hlk42160656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ercentage (%)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BUSCOs (C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44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.8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and single-copy BUSCOs (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.3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mplete and duplicated BUSCOs (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5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gmented BUSCOs (F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ssing BUSCOs (M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</w:t>
            </w:r>
          </w:p>
        </w:tc>
      </w:tr>
      <w:tr w:rsidR="00B54375" w:rsidTr="00CB2E88">
        <w:trPr>
          <w:trHeight w:hRule="exact" w:val="34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BUSCO groups searched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375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bookmarkEnd w:id="15"/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16" w:name="_Toc55586330"/>
      <w:bookmarkStart w:id="17" w:name="_Toc4862"/>
      <w:bookmarkStart w:id="18" w:name="_Toc15362"/>
      <w:bookmarkStart w:id="19" w:name="_Toc26805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3. </w:t>
      </w:r>
      <w:bookmarkStart w:id="20" w:name="_Hlk37260613"/>
      <w:r>
        <w:rPr>
          <w:rFonts w:ascii="Times New Roman" w:hAnsi="Times New Roman" w:cs="Times New Roman"/>
          <w:sz w:val="24"/>
          <w:szCs w:val="24"/>
        </w:rPr>
        <w:t xml:space="preserve">Assessment of genome consistency based on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llumina reads</w:t>
      </w:r>
      <w:bookmarkEnd w:id="20"/>
      <w:r>
        <w:rPr>
          <w:rFonts w:ascii="Times New Roman" w:hAnsi="Times New Roman" w:cs="Times New Roman"/>
          <w:sz w:val="24"/>
          <w:szCs w:val="24"/>
        </w:rPr>
        <w:t>.</w:t>
      </w:r>
      <w:bookmarkEnd w:id="16"/>
      <w:bookmarkEnd w:id="17"/>
      <w:bookmarkEnd w:id="18"/>
      <w:bookmarkEnd w:id="19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88"/>
        <w:gridCol w:w="4898"/>
      </w:tblGrid>
      <w:tr w:rsidR="00B54375" w:rsidTr="00CB2E88">
        <w:trPr>
          <w:trHeight w:hRule="exact" w:val="340"/>
        </w:trPr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21" w:name="_Hlk35198630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tem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Statistics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read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3,197,292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ta size (Gb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.98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pped bases (Gb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91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pping rate (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.85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ome Length (Gb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3.74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 Depth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.13</w:t>
            </w:r>
          </w:p>
        </w:tc>
      </w:tr>
      <w:tr w:rsidR="00B54375" w:rsidTr="00CB2E88">
        <w:trPr>
          <w:trHeight w:hRule="exact" w:val="340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Rate (%)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.58</w:t>
            </w:r>
          </w:p>
        </w:tc>
      </w:tr>
    </w:tbl>
    <w:bookmarkEnd w:id="21"/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  <w:sectPr w:rsidR="00B54375">
          <w:footerReference w:type="default" r:id="rId11"/>
          <w:pgSz w:w="11906" w:h="16838"/>
          <w:pgMar w:top="1701" w:right="1418" w:bottom="1701" w:left="1418" w:header="851" w:footer="992" w:gutter="0"/>
          <w:pgNumType w:start="1"/>
          <w:cols w:space="425"/>
          <w:docGrid w:type="lines" w:linePitch="326"/>
        </w:sect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22" w:name="_Toc8538"/>
      <w:bookmarkStart w:id="23" w:name="_Toc55586332"/>
      <w:bookmarkStart w:id="24" w:name="_Toc31172"/>
      <w:bookmarkStart w:id="25" w:name="_Toc1026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4. </w:t>
      </w:r>
      <w:r>
        <w:rPr>
          <w:rFonts w:ascii="Times New Roman" w:hAnsi="Times New Roman" w:cs="Times New Roman"/>
          <w:sz w:val="24"/>
          <w:szCs w:val="24"/>
        </w:rPr>
        <w:t>Pseudomolecule length statistics after Hi-C assisted assembly.</w:t>
      </w:r>
      <w:bookmarkEnd w:id="22"/>
      <w:bookmarkEnd w:id="23"/>
      <w:bookmarkEnd w:id="24"/>
      <w:bookmarkEnd w:id="25"/>
    </w:p>
    <w:tbl>
      <w:tblPr>
        <w:tblW w:w="5000" w:type="pct"/>
        <w:tblLook w:val="04A0" w:firstRow="1" w:lastRow="0" w:firstColumn="1" w:lastColumn="0" w:noHBand="0" w:noVBand="1"/>
      </w:tblPr>
      <w:tblGrid>
        <w:gridCol w:w="3980"/>
        <w:gridCol w:w="4548"/>
      </w:tblGrid>
      <w:tr w:rsidR="00B54375" w:rsidTr="00CB2E88">
        <w:trPr>
          <w:trHeight w:hRule="exact" w:val="34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eudomolecule</w:t>
            </w:r>
          </w:p>
        </w:tc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ngth (bp)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</w:t>
            </w:r>
          </w:p>
        </w:tc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94,747,430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2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87,398,577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3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77,968,717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4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72,211,168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5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72,205,009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6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68,439,447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7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66,544,764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8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64,376,749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9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52,549,036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50,440,415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42,103,120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2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8,095,908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5,037,375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4</w:t>
            </w:r>
          </w:p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31,850,365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5</w:t>
            </w:r>
          </w:p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27,403,129</w:t>
            </w:r>
          </w:p>
        </w:tc>
      </w:tr>
      <w:tr w:rsidR="00B54375" w:rsidTr="00CB2E88">
        <w:trPr>
          <w:trHeight w:hRule="exact" w:val="34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22,812,488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bookmarkStart w:id="26" w:name="_Hlk38181902"/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27" w:name="_Toc7580"/>
      <w:bookmarkStart w:id="28" w:name="_Toc24748"/>
      <w:bookmarkStart w:id="29" w:name="_Toc24983"/>
      <w:bookmarkStart w:id="30" w:name="_Toc55586333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5. </w:t>
      </w:r>
      <w:bookmarkStart w:id="31" w:name="OLE_LINK28"/>
      <w:bookmarkStart w:id="32" w:name="OLE_LINK27"/>
      <w:r>
        <w:rPr>
          <w:rFonts w:ascii="Times New Roman" w:hAnsi="Times New Roman" w:cs="Times New Roman"/>
          <w:sz w:val="24"/>
          <w:szCs w:val="24"/>
        </w:rPr>
        <w:t>Statistics of Hi-C mapping</w:t>
      </w:r>
      <w:bookmarkEnd w:id="31"/>
      <w:bookmarkEnd w:id="32"/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 cusia</w:t>
      </w:r>
      <w:bookmarkEnd w:id="26"/>
      <w:r>
        <w:rPr>
          <w:rFonts w:ascii="Times New Roman" w:hAnsi="Times New Roman" w:cs="Times New Roman"/>
          <w:iCs/>
          <w:sz w:val="24"/>
          <w:szCs w:val="24"/>
        </w:rPr>
        <w:t>.</w:t>
      </w:r>
      <w:bookmarkEnd w:id="27"/>
      <w:bookmarkEnd w:id="28"/>
      <w:bookmarkEnd w:id="29"/>
      <w:bookmarkEnd w:id="30"/>
    </w:p>
    <w:tbl>
      <w:tblPr>
        <w:tblW w:w="5000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1"/>
        <w:gridCol w:w="4181"/>
      </w:tblGrid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tems</w:t>
            </w:r>
          </w:p>
        </w:tc>
        <w:tc>
          <w:tcPr>
            <w:tcW w:w="3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tatistics of mapping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ean Paired-end Reads</w:t>
            </w:r>
          </w:p>
        </w:tc>
        <w:tc>
          <w:tcPr>
            <w:tcW w:w="3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4,791,653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mappe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,372,724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mapped Paired-end Reads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433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ired-end Reads with Singleton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,855,881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ired-end Reads with Singleton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222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 Mappe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,464,146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ulti Mapped Ratio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868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que Mappe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,098,902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que Mapped Ratio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476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tatistics of valid reads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ique Mappe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,098,902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ngling En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,227,002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ngling End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.509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f Circle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4,030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f Circle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73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mpe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,648,870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mped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.069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action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,807,345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action Rate (%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.373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b Valid Paired-end Read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,211,863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b Valid Rate (%)</w:t>
            </w:r>
          </w:p>
        </w:tc>
        <w:tc>
          <w:tcPr>
            <w:tcW w:w="3995" w:type="dxa"/>
            <w:tcBorders>
              <w:top w:val="nil"/>
              <w:left w:val="nil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.934</w:t>
            </w:r>
          </w:p>
        </w:tc>
      </w:tr>
      <w:tr w:rsidR="00B54375" w:rsidTr="00CB2E88">
        <w:trPr>
          <w:trHeight w:hRule="exact" w:val="340"/>
          <w:jc w:val="center"/>
        </w:trPr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b Dup (%)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.694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b/>
          <w:bCs/>
          <w:sz w:val="21"/>
          <w:szCs w:val="21"/>
        </w:rPr>
        <w:sectPr w:rsidR="00B54375">
          <w:headerReference w:type="default" r:id="rId12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33" w:name="_Toc5449"/>
      <w:bookmarkStart w:id="34" w:name="_Toc16348"/>
      <w:bookmarkStart w:id="35" w:name="_Toc22150"/>
      <w:bookmarkStart w:id="36" w:name="_Toc55586335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6. BUSCO analysis of annotation completeness.</w:t>
      </w:r>
      <w:bookmarkEnd w:id="33"/>
      <w:bookmarkEnd w:id="34"/>
      <w:bookmarkEnd w:id="35"/>
      <w:bookmarkEnd w:id="36"/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1427"/>
        <w:gridCol w:w="1953"/>
      </w:tblGrid>
      <w:tr w:rsidR="00B54375" w:rsidTr="00CB2E88">
        <w:trPr>
          <w:trHeight w:hRule="exact" w:val="340"/>
        </w:trPr>
        <w:tc>
          <w:tcPr>
            <w:tcW w:w="5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ercentage (%)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BUSCOs (C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5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.5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and single-copy BUSCOs (S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7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.0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 and duplicated BUSCOs (D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5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agmented BUSCOs (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ssing BUSCOs (M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</w:t>
            </w:r>
          </w:p>
        </w:tc>
      </w:tr>
      <w:tr w:rsidR="00B54375" w:rsidTr="00CB2E88">
        <w:trPr>
          <w:trHeight w:hRule="exact" w:val="340"/>
        </w:trPr>
        <w:tc>
          <w:tcPr>
            <w:tcW w:w="5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BUSCO groups search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37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37" w:name="_Toc55586336"/>
      <w:bookmarkStart w:id="38" w:name="_Toc17438"/>
      <w:bookmarkStart w:id="39" w:name="_Toc30632"/>
      <w:bookmarkStart w:id="40" w:name="_Toc18736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7. </w:t>
      </w:r>
      <w:r>
        <w:rPr>
          <w:rFonts w:ascii="Times New Roman" w:hAnsi="Times New Roman" w:cs="Times New Roman"/>
          <w:sz w:val="24"/>
          <w:szCs w:val="24"/>
        </w:rPr>
        <w:t xml:space="preserve">Statistics transcription factors of the </w:t>
      </w:r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cusia </w:t>
      </w:r>
      <w:r>
        <w:rPr>
          <w:rFonts w:ascii="Times New Roman" w:hAnsi="Times New Roman" w:cs="Times New Roman"/>
          <w:sz w:val="24"/>
          <w:szCs w:val="24"/>
        </w:rPr>
        <w:t>genome.</w:t>
      </w:r>
      <w:bookmarkEnd w:id="37"/>
      <w:bookmarkEnd w:id="38"/>
      <w:bookmarkEnd w:id="39"/>
      <w:bookmarkEnd w:id="40"/>
    </w:p>
    <w:tbl>
      <w:tblPr>
        <w:tblW w:w="5000" w:type="pct"/>
        <w:tblLook w:val="04A0" w:firstRow="1" w:lastRow="0" w:firstColumn="1" w:lastColumn="0" w:noHBand="0" w:noVBand="1"/>
      </w:tblPr>
      <w:tblGrid>
        <w:gridCol w:w="1928"/>
        <w:gridCol w:w="1053"/>
        <w:gridCol w:w="1838"/>
        <w:gridCol w:w="1053"/>
        <w:gridCol w:w="1605"/>
        <w:gridCol w:w="1051"/>
      </w:tblGrid>
      <w:tr w:rsidR="00B54375" w:rsidTr="00CB2E88">
        <w:trPr>
          <w:trHeight w:val="285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y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un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y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unt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y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unt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YB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2/ERF-AP2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2F-DP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1" w:name="_Hlk62671173"/>
            <w:r>
              <w:rPr>
                <w:rFonts w:ascii="Times New Roman" w:hAnsi="Times New Roman" w:cs="Times New Roman"/>
                <w:sz w:val="21"/>
                <w:szCs w:val="21"/>
              </w:rPr>
              <w:t>AP2/ERF-ERF</w:t>
            </w:r>
            <w:bookmarkEnd w:id="41"/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f-H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P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LH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BELL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2/ERF-RAV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R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eudo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_Hlk62671221"/>
            <w:r>
              <w:rPr>
                <w:rFonts w:ascii="Times New Roman" w:hAnsi="Times New Roman" w:cs="Times New Roman"/>
                <w:sz w:val="21"/>
                <w:szCs w:val="21"/>
              </w:rPr>
              <w:t>C2H2</w:t>
            </w:r>
            <w:bookmarkEnd w:id="42"/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-Y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R-BPC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C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fy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DT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RKY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other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IL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ZI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WP-RK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RP-ARR-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YB-relate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G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H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C2-LS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HD-ZI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umonji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RP-G2-lik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WI/SNF-BAF60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WI/SNF-SWI3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AS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WOX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activator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DS-M-typ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KNOX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d1-lik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3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C2-CO-lik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OZ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MG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rly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DS-MIKC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TZ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BF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WS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H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C2-Do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-PH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T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-YC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-X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ihelix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U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B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NF2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-YA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7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TER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fin-lik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LT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S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I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T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C2-YABBY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FY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NAT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B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1Fa-like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3-ARF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ES1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P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C2-GATA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RS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SD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X/IAA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54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MTA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6</w:t>
            </w:r>
          </w:p>
        </w:tc>
        <w:tc>
          <w:tcPr>
            <w:tcW w:w="73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54375" w:rsidTr="00CB2E88">
        <w:trPr>
          <w:trHeight w:val="285"/>
        </w:trPr>
        <w:tc>
          <w:tcPr>
            <w:tcW w:w="1245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FP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Z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T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bookmarkStart w:id="43" w:name="_Toc55586337"/>
      <w:bookmarkStart w:id="44" w:name="_Toc29141"/>
      <w:bookmarkStart w:id="45" w:name="_Toc30605"/>
      <w:r>
        <w:rPr>
          <w:rFonts w:ascii="Times New Roman" w:hAnsi="Times New Roman" w:cs="Times New Roman"/>
          <w:sz w:val="21"/>
          <w:szCs w:val="21"/>
          <w:shd w:val="clear" w:color="auto" w:fill="FFFFFF"/>
        </w:rPr>
        <w:br w:type="page"/>
      </w: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bookmarkStart w:id="46" w:name="_Toc25913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8. Statistical analysis of non-coding RNAs in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. cusia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enome.</w:t>
      </w:r>
      <w:bookmarkEnd w:id="43"/>
      <w:bookmarkEnd w:id="44"/>
      <w:bookmarkEnd w:id="45"/>
      <w:bookmarkEnd w:id="46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9"/>
        <w:gridCol w:w="1700"/>
        <w:gridCol w:w="2011"/>
        <w:gridCol w:w="2142"/>
      </w:tblGrid>
      <w:tr w:rsidR="00B54375" w:rsidTr="00CB2E88">
        <w:trPr>
          <w:trHeight w:hRule="exact" w:val="340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Clas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Number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Total length (bp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Mean length (bp)</w:t>
            </w:r>
          </w:p>
        </w:tc>
      </w:tr>
      <w:tr w:rsidR="00B54375" w:rsidTr="00CB2E88">
        <w:trPr>
          <w:trHeight w:hRule="exact" w:val="340"/>
        </w:trPr>
        <w:tc>
          <w:tcPr>
            <w:tcW w:w="24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iRNAs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122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  <w:lang w:eastAsia="zh-CN"/>
              </w:rPr>
              <w:t>10991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  <w:lang w:eastAsia="zh-CN"/>
              </w:rPr>
              <w:t>90.09</w:t>
            </w:r>
          </w:p>
        </w:tc>
      </w:tr>
      <w:tr w:rsidR="00B54375" w:rsidTr="00CB2E88">
        <w:trPr>
          <w:trHeight w:hRule="exact" w:val="340"/>
        </w:trPr>
        <w:tc>
          <w:tcPr>
            <w:tcW w:w="248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NAs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4034</w:t>
            </w:r>
          </w:p>
        </w:tc>
        <w:tc>
          <w:tcPr>
            <w:tcW w:w="201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94858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88</w:t>
            </w:r>
          </w:p>
        </w:tc>
      </w:tr>
      <w:tr w:rsidR="00B54375" w:rsidTr="00CB2E88">
        <w:trPr>
          <w:trHeight w:hRule="exact" w:val="340"/>
        </w:trPr>
        <w:tc>
          <w:tcPr>
            <w:tcW w:w="2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RNAs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3403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025304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3013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47" w:name="_Toc8958"/>
      <w:bookmarkStart w:id="48" w:name="_Toc55586338"/>
      <w:bookmarkStart w:id="49" w:name="_Toc1130"/>
      <w:bookmarkStart w:id="50" w:name="_Toc26368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9. TE annotation of </w:t>
      </w:r>
      <w:bookmarkStart w:id="51" w:name="_Hlk55327523"/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 cusia</w:t>
      </w:r>
      <w:r>
        <w:rPr>
          <w:rFonts w:ascii="Times New Roman" w:hAnsi="Times New Roman" w:cs="Times New Roman"/>
          <w:sz w:val="24"/>
          <w:szCs w:val="24"/>
        </w:rPr>
        <w:t xml:space="preserve"> genome.</w:t>
      </w:r>
      <w:bookmarkEnd w:id="47"/>
      <w:bookmarkEnd w:id="48"/>
      <w:bookmarkEnd w:id="49"/>
      <w:bookmarkEnd w:id="50"/>
      <w:bookmarkEnd w:id="5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996"/>
        <w:gridCol w:w="3508"/>
      </w:tblGrid>
      <w:tr w:rsidR="00B54375" w:rsidTr="00CB2E88">
        <w:trPr>
          <w:trHeight w:val="300"/>
        </w:trPr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ngth (bp)</w:t>
            </w:r>
          </w:p>
        </w:tc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me coverage (%)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842511</w:t>
            </w:r>
          </w:p>
        </w:tc>
        <w:tc>
          <w:tcPr>
            <w:tcW w:w="2057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.23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NE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4509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E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433648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38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TR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617405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7.08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mple repeats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44270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00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 complexity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7514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 14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211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5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classified</w:t>
            </w:r>
          </w:p>
        </w:tc>
        <w:tc>
          <w:tcPr>
            <w:tcW w:w="117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98632</w:t>
            </w:r>
          </w:p>
        </w:tc>
        <w:tc>
          <w:tcPr>
            <w:tcW w:w="205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66 </w:t>
            </w:r>
          </w:p>
        </w:tc>
      </w:tr>
      <w:tr w:rsidR="00B54375" w:rsidTr="00CB2E88">
        <w:trPr>
          <w:trHeight w:val="300"/>
        </w:trPr>
        <w:tc>
          <w:tcPr>
            <w:tcW w:w="177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length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5657700</w:t>
            </w:r>
          </w:p>
        </w:tc>
        <w:tc>
          <w:tcPr>
            <w:tcW w:w="2057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4.04 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  <w:sectPr w:rsidR="00B5437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52" w:name="_Toc29576"/>
      <w:bookmarkStart w:id="53" w:name="_Toc10008"/>
      <w:bookmarkStart w:id="54" w:name="_Toc17986"/>
      <w:bookmarkStart w:id="55" w:name="_Toc55586340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0. The putative centromere regions on the 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cusia </w:t>
      </w:r>
      <w:r>
        <w:rPr>
          <w:rFonts w:ascii="Times New Roman" w:hAnsi="Times New Roman" w:cs="Times New Roman"/>
          <w:sz w:val="24"/>
          <w:szCs w:val="24"/>
        </w:rPr>
        <w:t>chromosomes.</w:t>
      </w:r>
      <w:bookmarkEnd w:id="52"/>
      <w:bookmarkEnd w:id="53"/>
      <w:bookmarkEnd w:id="54"/>
      <w:bookmarkEnd w:id="55"/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1444"/>
        <w:gridCol w:w="1444"/>
        <w:gridCol w:w="1444"/>
        <w:gridCol w:w="1444"/>
        <w:gridCol w:w="1954"/>
        <w:gridCol w:w="1444"/>
        <w:gridCol w:w="1444"/>
        <w:gridCol w:w="1432"/>
      </w:tblGrid>
      <w:tr w:rsidR="00B54375" w:rsidTr="00CB2E88">
        <w:trPr>
          <w:trHeight w:val="285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qid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tar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nd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eriod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pynum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nsensusSiz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ctmatch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ctindel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core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53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3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3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71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31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02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329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64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4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4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02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152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0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78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4382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486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7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535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699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71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721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1339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67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1486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1523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8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1720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3529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0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37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3015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3054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9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3064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3139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05462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0624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2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381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622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9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622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919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3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960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2041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9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2062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2137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7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23129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2492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8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090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332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620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640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932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971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8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297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448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5485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5515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3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73310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73749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7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8707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8896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2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8864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9337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2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8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151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172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5961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5525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81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44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5660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397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9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60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397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5381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98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5391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5391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04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0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4162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4530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1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2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5234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7983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95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14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7983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8012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3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8012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8098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3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8098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0223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2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14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0223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03861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6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5045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5276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9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5431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5509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1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6189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6269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8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6424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0167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72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59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0505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1437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6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80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1646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1859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3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1970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2027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4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2030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364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3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95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364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495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8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5649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590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4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590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6408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05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3829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6731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84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58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6732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7695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9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76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7695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7861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4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0655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0716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3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0716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0805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8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34633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44533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5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13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0496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06324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5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0631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2021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4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9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15282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2021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50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8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8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06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4798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59231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2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8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5649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5667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5667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5729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4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0051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1113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1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1111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18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5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457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503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503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548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1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71073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8191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5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53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81913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8485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1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9014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9052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5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9526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33573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2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61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33573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3410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0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5551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55853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5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2689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2879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6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58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875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311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22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32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60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64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35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25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82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4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82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535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76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61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98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69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246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504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25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5365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5384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70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855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0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85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610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25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25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9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05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557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826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31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871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910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9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931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500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0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7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5321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6239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3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6806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4833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2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76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483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568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0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503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560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3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554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599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7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673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698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6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9705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0625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6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253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353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0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4755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124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28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124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143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142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2283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4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4342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280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4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340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3935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0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393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421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6465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1378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54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868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8205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3203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2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1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1378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6075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26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05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6081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6645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22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6646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9539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82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637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95406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3579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50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341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3579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3881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5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20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3881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076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6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141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178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8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178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00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00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229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5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22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45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6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253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367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5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43811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5089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1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7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178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237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1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297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315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8251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847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2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9219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956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9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84691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9835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7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67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98633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9882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426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7004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9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981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1001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2321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3470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50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3783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46834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59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79043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8487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9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59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8487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9115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6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61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32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49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4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9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537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7482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97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748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776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1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776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1959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8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421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438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664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9301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64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86539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1959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59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71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2085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8753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5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35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296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315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315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3382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366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4019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6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403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3425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1903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230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0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52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2303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372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7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373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5289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0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2759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76311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33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97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7631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8623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8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8471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9253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1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34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86233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9253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41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9254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0139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4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92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0139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0732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87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33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432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1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5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085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085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05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53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0787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339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12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339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14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21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86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3163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765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33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162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766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5933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469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610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7290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5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79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180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200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396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4409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4592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483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618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661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2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6611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6859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5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105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239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5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529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561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561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6405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720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737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895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750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89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7723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8051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088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3002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4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87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4417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4902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2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63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4902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5447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88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563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586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443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5121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9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512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628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0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6982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924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7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957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8605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9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8605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108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3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22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1127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153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6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1539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2434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0245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6144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4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00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813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893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5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1954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3189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1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39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318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339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469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581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1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45842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356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0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03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356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453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3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4532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75020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2571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2618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0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26181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2746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9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0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4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9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0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41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05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43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3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861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930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4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930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969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3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877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05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3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094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59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2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059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358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43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62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358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1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22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891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9547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35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95582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624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5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52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2039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23606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1304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246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4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246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2939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7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4109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4145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2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4181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8691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1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05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8700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9842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2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32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9036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09009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0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32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7033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71430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09345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09645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9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44040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4913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6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77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49150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2273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1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84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6367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7013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5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90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7011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966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8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8422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8879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5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60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3707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40463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4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38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649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7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19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64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85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905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174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0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173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012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03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92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209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80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68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83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01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799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20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63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75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8751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55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043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30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2104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0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93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2114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7992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4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18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8196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884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3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49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39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10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40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6016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4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601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065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94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0652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8296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3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45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5999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79976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61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797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7997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82430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3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0637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06872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1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869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56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429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6869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7300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9379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973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70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740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779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8501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9928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.2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0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9926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7158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.3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7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77203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94354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9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16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6112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10114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2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793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10114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12300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6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3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48972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6485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4.8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528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64856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72576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9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29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4104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153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9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16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944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31440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4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1131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3432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.6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21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36298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743794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4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2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g00000001326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479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.7</w:t>
            </w:r>
          </w:p>
        </w:tc>
        <w:tc>
          <w:tcPr>
            <w:tcW w:w="68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09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5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65</w:t>
            </w:r>
          </w:p>
        </w:tc>
      </w:tr>
      <w:tr w:rsidR="00B54375" w:rsidTr="00CB2E88">
        <w:trPr>
          <w:trHeight w:val="285"/>
        </w:trPr>
        <w:tc>
          <w:tcPr>
            <w:tcW w:w="74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g000000064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164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4.3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308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56" w:name="_Toc20525"/>
      <w:bookmarkStart w:id="57" w:name="_Toc26616"/>
      <w:bookmarkStart w:id="58" w:name="_Toc894"/>
      <w:bookmarkStart w:id="59" w:name="_Toc55586341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1. The putative telomeres on the 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. cusia </w:t>
      </w:r>
      <w:r>
        <w:rPr>
          <w:rFonts w:ascii="Times New Roman" w:hAnsi="Times New Roman" w:cs="Times New Roman"/>
          <w:sz w:val="24"/>
          <w:szCs w:val="24"/>
        </w:rPr>
        <w:t>chromosomes.</w:t>
      </w:r>
      <w:bookmarkEnd w:id="56"/>
      <w:bookmarkEnd w:id="57"/>
      <w:bookmarkEnd w:id="58"/>
      <w:bookmarkEnd w:id="59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1418"/>
        <w:gridCol w:w="1417"/>
        <w:gridCol w:w="1417"/>
        <w:gridCol w:w="1420"/>
        <w:gridCol w:w="4113"/>
        <w:gridCol w:w="1559"/>
        <w:gridCol w:w="1304"/>
      </w:tblGrid>
      <w:tr w:rsidR="00B54375" w:rsidTr="00CB2E88">
        <w:trPr>
          <w:trHeight w:val="285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ntig_Nam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ntig_Siz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tart_of_telo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nd_of_telo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ize_of_telo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Teleomeric_repeat_sequenc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osi_of_telo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_of_tel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74743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7813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8134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08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8.7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1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74743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41576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418873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0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CCC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3.9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39857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94358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947856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69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G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.6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39857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3692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40162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3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AGGG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2.7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39857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57424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577766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24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TT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5.1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96871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909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2643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44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6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96871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41622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41864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15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AAAC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.9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1116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1387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18158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81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G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1.9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1116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1825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321441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82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ACCC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6.3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1116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25784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260195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52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G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5.1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1116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3047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03348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0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G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7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0500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15734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160567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27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CCC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43944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53803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542069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33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6.3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54476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87688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88009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0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TT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2.3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7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54476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0403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06968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30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CCC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9.9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37674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7180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74898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96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TTTAG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4.1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37674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5079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54612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13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4.4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37674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5081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055125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09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AACCCTAAACCCAAGTATTCATGCTCCCAGAAACCCTA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2.6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0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4903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5529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758598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02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TTTAG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44041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009149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012113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64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TTAGG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10312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935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9282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69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AACCC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rt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6.7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1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10312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12319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126791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9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TT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5.3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2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09590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22382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226225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97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GG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2.6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03737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3070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632543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8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GTTT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9.6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03737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76216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76480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44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AAAC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6.9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03737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542104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544257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3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GTTT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7.4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r13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037375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773531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775664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33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AAAC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5.3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812488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21940</w:t>
            </w:r>
          </w:p>
        </w:tc>
        <w:tc>
          <w:tcPr>
            <w:tcW w:w="50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925820</w:t>
            </w:r>
          </w:p>
        </w:tc>
        <w:tc>
          <w:tcPr>
            <w:tcW w:w="50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80</w:t>
            </w:r>
          </w:p>
        </w:tc>
        <w:tc>
          <w:tcPr>
            <w:tcW w:w="1451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7.7</w:t>
            </w:r>
          </w:p>
        </w:tc>
      </w:tr>
      <w:tr w:rsidR="00B54375" w:rsidTr="00CB2E88">
        <w:trPr>
          <w:trHeight w:val="285"/>
        </w:trPr>
        <w:tc>
          <w:tcPr>
            <w:tcW w:w="538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r1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81248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42351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426405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9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CTAA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0.9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  <w:sectPr w:rsidR="00B5437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bookmarkStart w:id="60" w:name="_Hlk38191341"/>
      <w:bookmarkStart w:id="61" w:name="_Toc55586343"/>
      <w:bookmarkStart w:id="62" w:name="_Toc30088"/>
      <w:bookmarkStart w:id="63" w:name="_Toc15666"/>
      <w:bookmarkStart w:id="64" w:name="_Toc31483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12. </w:t>
      </w:r>
      <w:bookmarkEnd w:id="6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atistical analysis of gene family </w:t>
      </w:r>
      <w:bookmarkEnd w:id="61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luster</w:t>
      </w:r>
      <w:bookmarkEnd w:id="62"/>
      <w:bookmarkEnd w:id="63"/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.</w:t>
      </w:r>
      <w:bookmarkEnd w:id="64"/>
    </w:p>
    <w:tbl>
      <w:tblPr>
        <w:tblW w:w="5000" w:type="pct"/>
        <w:tblLook w:val="04A0" w:firstRow="1" w:lastRow="0" w:firstColumn="1" w:lastColumn="0" w:noHBand="0" w:noVBand="1"/>
      </w:tblPr>
      <w:tblGrid>
        <w:gridCol w:w="4048"/>
        <w:gridCol w:w="1468"/>
        <w:gridCol w:w="1467"/>
        <w:gridCol w:w="1545"/>
      </w:tblGrid>
      <w:tr w:rsidR="00B54375" w:rsidTr="00CB2E88">
        <w:trPr>
          <w:trHeight w:val="300"/>
        </w:trPr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in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usters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ngletons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cusia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974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955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03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. paniculata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428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74</w:t>
            </w:r>
          </w:p>
        </w:tc>
        <w:tc>
          <w:tcPr>
            <w:tcW w:w="906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94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. guttatus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573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270</w:t>
            </w:r>
          </w:p>
        </w:tc>
        <w:tc>
          <w:tcPr>
            <w:tcW w:w="906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00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O. europae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ar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. sylvestris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684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321</w:t>
            </w:r>
          </w:p>
        </w:tc>
        <w:tc>
          <w:tcPr>
            <w:tcW w:w="906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00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. indicum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410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113</w:t>
            </w:r>
          </w:p>
        </w:tc>
        <w:tc>
          <w:tcPr>
            <w:tcW w:w="906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59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. splendens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354</w:t>
            </w:r>
          </w:p>
        </w:tc>
        <w:tc>
          <w:tcPr>
            <w:tcW w:w="860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950</w:t>
            </w:r>
          </w:p>
        </w:tc>
        <w:tc>
          <w:tcPr>
            <w:tcW w:w="906" w:type="pct"/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12</w:t>
            </w:r>
          </w:p>
        </w:tc>
      </w:tr>
      <w:tr w:rsidR="00B54375" w:rsidTr="00CB2E88">
        <w:trPr>
          <w:trHeight w:val="285"/>
        </w:trPr>
        <w:tc>
          <w:tcPr>
            <w:tcW w:w="237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1423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683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268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b/>
          <w:bCs/>
          <w:sz w:val="21"/>
          <w:szCs w:val="21"/>
        </w:rPr>
        <w:sectPr w:rsidR="00B5437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65" w:name="_Hlk37782623"/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  <w:shd w:val="clear" w:color="auto" w:fill="FFFFFF"/>
          <w:lang w:eastAsia="zh-CN"/>
        </w:rPr>
      </w:pPr>
      <w:bookmarkStart w:id="66" w:name="_Toc20819"/>
      <w:bookmarkStart w:id="67" w:name="_Toc55586344"/>
      <w:bookmarkStart w:id="68" w:name="_Toc31984"/>
      <w:bookmarkStart w:id="69" w:name="_Toc30160"/>
      <w:bookmarkStart w:id="70" w:name="_Hlk75158117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13. </w:t>
      </w:r>
      <w:bookmarkStart w:id="71" w:name="_Hlk38805507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O enrichment analysis of the gene family significantly (FDR &lt; 0.05) specific </w:t>
      </w:r>
      <w:bookmarkStart w:id="72" w:name="_Hlk38181974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the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. cusi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ome</w:t>
      </w:r>
      <w:bookmarkEnd w:id="66"/>
      <w:bookmarkEnd w:id="67"/>
      <w:bookmarkEnd w:id="68"/>
      <w:bookmarkEnd w:id="71"/>
      <w:bookmarkEnd w:id="72"/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.</w:t>
      </w:r>
      <w:bookmarkEnd w:id="69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3260"/>
        <w:gridCol w:w="1984"/>
        <w:gridCol w:w="1049"/>
      </w:tblGrid>
      <w:tr w:rsidR="00B54375" w:rsidTr="00CB2E88">
        <w:trPr>
          <w:trHeight w:val="28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65"/>
          <w:bookmarkEnd w:id="70"/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u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50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3" w:name="_Hlk63343490"/>
            <w:r>
              <w:rPr>
                <w:sz w:val="21"/>
                <w:szCs w:val="21"/>
              </w:rPr>
              <w:t>DNA integration</w:t>
            </w:r>
            <w:bookmarkEnd w:id="73"/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6E-27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9626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4" w:name="_Hlk63343508"/>
            <w:r>
              <w:rPr>
                <w:sz w:val="21"/>
                <w:szCs w:val="21"/>
              </w:rPr>
              <w:t>plant-type hypersensitive response</w:t>
            </w:r>
            <w:bookmarkEnd w:id="74"/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7E-12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32197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5" w:name="_Hlk63343520"/>
            <w:r>
              <w:rPr>
                <w:sz w:val="21"/>
                <w:szCs w:val="21"/>
              </w:rPr>
              <w:t>transposition, RNA-mediated</w:t>
            </w:r>
            <w:bookmarkEnd w:id="75"/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4E-10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6" w:name="_Hlk63343557"/>
            <w:r>
              <w:rPr>
                <w:sz w:val="21"/>
                <w:szCs w:val="21"/>
              </w:rPr>
              <w:t>GO:0006952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fense response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2E-09</w:t>
            </w:r>
          </w:p>
        </w:tc>
      </w:tr>
      <w:bookmarkEnd w:id="76"/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6310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7" w:name="_Hlk63343570"/>
            <w:r>
              <w:rPr>
                <w:sz w:val="21"/>
                <w:szCs w:val="21"/>
              </w:rPr>
              <w:t>DNA recombination</w:t>
            </w:r>
            <w:bookmarkEnd w:id="77"/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0E-09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32196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position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0E-07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50832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fense response to fungus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5E-07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80142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salicylic acid biosynthetic process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E-05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9791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t-embryonic development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logical_process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714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8137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DH dehydrogenase (ubiquinone) activity</w:t>
            </w:r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ecular_function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344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4129</w:t>
            </w:r>
          </w:p>
        </w:tc>
        <w:tc>
          <w:tcPr>
            <w:tcW w:w="851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260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78" w:name="_Hlk63343612"/>
            <w:r>
              <w:rPr>
                <w:sz w:val="21"/>
                <w:szCs w:val="21"/>
              </w:rPr>
              <w:t>cytochrome-c oxidase activity</w:t>
            </w:r>
            <w:bookmarkEnd w:id="78"/>
          </w:p>
        </w:tc>
        <w:tc>
          <w:tcPr>
            <w:tcW w:w="1984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ecular_function</w:t>
            </w:r>
          </w:p>
        </w:tc>
        <w:tc>
          <w:tcPr>
            <w:tcW w:w="1049" w:type="dxa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344</w:t>
            </w:r>
          </w:p>
        </w:tc>
      </w:tr>
      <w:tr w:rsidR="00B54375" w:rsidTr="00CB2E88">
        <w:trPr>
          <w:trHeight w:val="285"/>
        </w:trPr>
        <w:tc>
          <w:tcPr>
            <w:tcW w:w="1384" w:type="dxa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471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ikimate O-hydroxycinnamoyltransferase activ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ecular_function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631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  <w:sz w:val="21"/>
          <w:szCs w:val="21"/>
        </w:rPr>
        <w:sectPr w:rsidR="00B5437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79" w:name="_Toc21701"/>
      <w:bookmarkStart w:id="80" w:name="_Toc29502"/>
      <w:bookmarkStart w:id="81" w:name="_Toc24338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4. GO (Biological Process) enrichment analysis of the gene family with significant expansion to the </w:t>
      </w:r>
      <w:r>
        <w:rPr>
          <w:rFonts w:ascii="Times New Roman" w:hAnsi="Times New Roman" w:cs="Times New Roman"/>
          <w:i/>
          <w:iCs/>
          <w:sz w:val="24"/>
          <w:szCs w:val="24"/>
        </w:rPr>
        <w:t>S. cusia</w:t>
      </w:r>
      <w:r>
        <w:rPr>
          <w:rFonts w:ascii="Times New Roman" w:hAnsi="Times New Roman" w:cs="Times New Roman"/>
          <w:sz w:val="24"/>
          <w:szCs w:val="24"/>
        </w:rPr>
        <w:t xml:space="preserve"> genome</w:t>
      </w:r>
      <w:bookmarkEnd w:id="79"/>
    </w:p>
    <w:tbl>
      <w:tblPr>
        <w:tblStyle w:val="TableGrid"/>
        <w:tblW w:w="45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5395"/>
        <w:gridCol w:w="1663"/>
        <w:gridCol w:w="992"/>
      </w:tblGrid>
      <w:tr w:rsidR="00B54375" w:rsidTr="00CB2E88">
        <w:trPr>
          <w:trHeight w:val="285"/>
        </w:trPr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 ID</w:t>
            </w:r>
          </w:p>
        </w:tc>
        <w:tc>
          <w:tcPr>
            <w:tcW w:w="27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riptio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gene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80088</w:t>
            </w:r>
          </w:p>
        </w:tc>
        <w:tc>
          <w:tcPr>
            <w:tcW w:w="2724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rmidine hydroxycinnamate conjugate biosynthetic process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4E-12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9742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acyclic triterpenoid metabol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9745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acyclic triterpenoid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9873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ylene-activated signaling pathway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6355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transcription, DNA-templated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1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0468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gene expression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9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1903506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nucleic acid-templated transcription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7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2001141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RNA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7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6351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cription, DNA-templated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0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71369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ular response to ethylene stimulu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80E-08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97659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cleic acid-templated transcription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51252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RNA metabol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32774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6103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terpenoid catabol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45487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ibberellin catabol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6104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terpenoid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3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0160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osphorelay signal transduction system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4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34654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cleobase-containing compound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1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44271</w:t>
            </w:r>
          </w:p>
        </w:tc>
        <w:tc>
          <w:tcPr>
            <w:tcW w:w="272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ular nitrogen compound biosynthetic process</w:t>
            </w:r>
          </w:p>
        </w:tc>
        <w:tc>
          <w:tcPr>
            <w:tcW w:w="50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0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4E-07</w:t>
            </w:r>
          </w:p>
        </w:tc>
      </w:tr>
      <w:tr w:rsidR="00B54375" w:rsidTr="00CB2E88">
        <w:trPr>
          <w:trHeight w:val="285"/>
        </w:trPr>
        <w:tc>
          <w:tcPr>
            <w:tcW w:w="1268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1901362</w:t>
            </w:r>
          </w:p>
        </w:tc>
        <w:tc>
          <w:tcPr>
            <w:tcW w:w="2724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ganic cyclic compound biosynthetic proces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7E-07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spacing w:before="100" w:after="100"/>
        <w:outlineLvl w:val="0"/>
        <w:rPr>
          <w:rFonts w:ascii="Times New Roman" w:hAnsi="Times New Roman" w:cs="Times New Roman"/>
          <w:b/>
          <w:bCs/>
          <w:kern w:val="44"/>
          <w:sz w:val="21"/>
          <w:szCs w:val="21"/>
          <w:shd w:val="clear" w:color="auto" w:fill="FFFFFF"/>
          <w:lang w:eastAsia="zh-CN"/>
        </w:rPr>
      </w:pPr>
      <w:bookmarkStart w:id="82" w:name="_Toc17914"/>
      <w:r>
        <w:rPr>
          <w:rFonts w:ascii="Times New Roman" w:hAnsi="Times New Roman" w:cs="Times New Roman" w:hint="eastAsia"/>
          <w:b/>
          <w:bCs/>
          <w:kern w:val="44"/>
        </w:rPr>
        <w:t>Supplementary</w:t>
      </w:r>
      <w:r>
        <w:rPr>
          <w:rFonts w:ascii="Times New Roman" w:hAnsi="Times New Roman" w:cs="Times New Roman" w:hint="eastAsia"/>
          <w:b/>
          <w:bCs/>
          <w:kern w:val="4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44"/>
          <w:shd w:val="clear" w:color="auto" w:fill="FFFFFF"/>
          <w:lang w:eastAsia="zh-CN"/>
        </w:rPr>
        <w:t xml:space="preserve">Table 15. KEGG pathway of expansion gene families in </w:t>
      </w:r>
      <w:r>
        <w:rPr>
          <w:rFonts w:ascii="Times New Roman" w:hAnsi="Times New Roman" w:cs="Times New Roman"/>
          <w:b/>
          <w:bCs/>
          <w:i/>
          <w:iCs/>
          <w:kern w:val="44"/>
          <w:shd w:val="clear" w:color="auto" w:fill="FFFFFF"/>
        </w:rPr>
        <w:t>S. cusia</w:t>
      </w:r>
      <w:r>
        <w:rPr>
          <w:rFonts w:ascii="Times New Roman" w:hAnsi="Times New Roman" w:cs="Times New Roman"/>
          <w:b/>
          <w:bCs/>
          <w:kern w:val="44"/>
          <w:shd w:val="clear" w:color="auto" w:fill="FFFFFF"/>
        </w:rPr>
        <w:t>.</w:t>
      </w:r>
      <w:bookmarkEnd w:id="82"/>
    </w:p>
    <w:tbl>
      <w:tblPr>
        <w:tblStyle w:val="TableGrid"/>
        <w:tblW w:w="45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3287"/>
        <w:gridCol w:w="1376"/>
        <w:gridCol w:w="848"/>
        <w:gridCol w:w="1016"/>
      </w:tblGrid>
      <w:tr w:rsidR="00B54375" w:rsidTr="00CB2E88">
        <w:trPr>
          <w:trHeight w:val="285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EGG_B_class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thway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gene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thway ID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nal transduction</w:t>
            </w:r>
          </w:p>
        </w:tc>
        <w:tc>
          <w:tcPr>
            <w:tcW w:w="1691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PK signaling pathway - plant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E-18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4016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vironmental adaptation</w:t>
            </w:r>
          </w:p>
        </w:tc>
        <w:tc>
          <w:tcPr>
            <w:tcW w:w="1691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nt-pathogen interaction</w:t>
            </w:r>
          </w:p>
        </w:tc>
        <w:tc>
          <w:tcPr>
            <w:tcW w:w="64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44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2E-14</w:t>
            </w:r>
          </w:p>
        </w:tc>
        <w:tc>
          <w:tcPr>
            <w:tcW w:w="53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4626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sm of terpenoids and polyketides</w:t>
            </w:r>
          </w:p>
        </w:tc>
        <w:tc>
          <w:tcPr>
            <w:tcW w:w="1691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terpenoid biosynthesis</w:t>
            </w:r>
          </w:p>
        </w:tc>
        <w:tc>
          <w:tcPr>
            <w:tcW w:w="64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4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E-05</w:t>
            </w:r>
          </w:p>
        </w:tc>
        <w:tc>
          <w:tcPr>
            <w:tcW w:w="53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0904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sm of terpenoids and polyketides</w:t>
            </w:r>
          </w:p>
        </w:tc>
        <w:tc>
          <w:tcPr>
            <w:tcW w:w="1691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rotenoid biosynthesis</w:t>
            </w:r>
          </w:p>
        </w:tc>
        <w:tc>
          <w:tcPr>
            <w:tcW w:w="64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44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513</w:t>
            </w:r>
          </w:p>
        </w:tc>
        <w:tc>
          <w:tcPr>
            <w:tcW w:w="53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0906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olism of terpenoids and polyketides</w:t>
            </w:r>
          </w:p>
        </w:tc>
        <w:tc>
          <w:tcPr>
            <w:tcW w:w="1691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squiterpenoid and triterpenoid biosynthesis</w:t>
            </w:r>
          </w:p>
        </w:tc>
        <w:tc>
          <w:tcPr>
            <w:tcW w:w="644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4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358</w:t>
            </w:r>
          </w:p>
        </w:tc>
        <w:tc>
          <w:tcPr>
            <w:tcW w:w="53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0909</w:t>
            </w:r>
          </w:p>
        </w:tc>
      </w:tr>
      <w:tr w:rsidR="00B54375" w:rsidTr="00CB2E88">
        <w:trPr>
          <w:trHeight w:val="285"/>
        </w:trPr>
        <w:tc>
          <w:tcPr>
            <w:tcW w:w="1684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metabolism</w:t>
            </w:r>
          </w:p>
        </w:tc>
        <w:tc>
          <w:tcPr>
            <w:tcW w:w="1691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roid biosynthesis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22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o00100</w:t>
            </w:r>
          </w:p>
        </w:tc>
      </w:tr>
    </w:tbl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rPr>
          <w:rFonts w:ascii="Times New Roman" w:hAnsi="Times New Roman" w:cs="Times New Roman"/>
        </w:rPr>
      </w:pPr>
    </w:p>
    <w:p w:rsidR="00B54375" w:rsidRDefault="00B54375" w:rsidP="00B54375">
      <w:pPr>
        <w:pStyle w:val="Heading1"/>
        <w:spacing w:before="100" w:after="100" w:line="240" w:lineRule="auto"/>
        <w:ind w:left="0"/>
        <w:rPr>
          <w:rFonts w:ascii="Times New Roman" w:hAnsi="Times New Roman" w:cs="Times New Roman"/>
          <w:sz w:val="21"/>
          <w:szCs w:val="21"/>
        </w:rPr>
      </w:pPr>
      <w:bookmarkStart w:id="83" w:name="_Toc4818"/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>able 17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HLH gene family information and physical and chemical properties.</w:t>
      </w:r>
      <w:bookmarkEnd w:id="80"/>
      <w:bookmarkEnd w:id="81"/>
      <w:bookmarkEnd w:id="8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320"/>
        <w:gridCol w:w="1644"/>
        <w:gridCol w:w="723"/>
        <w:gridCol w:w="1592"/>
        <w:gridCol w:w="1396"/>
        <w:gridCol w:w="1730"/>
      </w:tblGrid>
      <w:tr w:rsidR="00B54375" w:rsidTr="00CB2E88">
        <w:trPr>
          <w:trHeight w:val="285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HLH ID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 accessio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romosome nam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rand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otein length (aa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soelectric point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olecular mass/kDa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582 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</w:t>
            </w:r>
          </w:p>
        </w:tc>
        <w:tc>
          <w:tcPr>
            <w:tcW w:w="682" w:type="pct"/>
            <w:tcBorders>
              <w:top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26.9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20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606.5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04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866.6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89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36.6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933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0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48.3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569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62.3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745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14.9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44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15.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53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68.0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223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32.3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65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19.5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97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51.3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67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013.9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44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252.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1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56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87.4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02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07.7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533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944.3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00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80.8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064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00.9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225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817.7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51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05.3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47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36.7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32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816.9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422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11.7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18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6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17.4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193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77.1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48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21.5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49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24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2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50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90.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443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343.4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147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74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103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52.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443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91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59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581.2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069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59.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97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77.2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214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076.4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866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310.7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3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57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26.0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30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203.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</w:t>
            </w:r>
            <w:r>
              <w:rPr>
                <w:sz w:val="21"/>
                <w:szCs w:val="21"/>
              </w:rPr>
              <w:lastRenderedPageBreak/>
              <w:t>4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ML2607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687.8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4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20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01.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72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154.8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10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199.8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383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97.3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235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07.6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52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470.5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82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23.5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4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072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15.8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72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30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38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8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446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23.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801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2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53.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899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045.8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57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450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009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71.5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96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261.3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96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525.1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5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52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38.4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036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860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111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432.2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048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288.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555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25.8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81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871.0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09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36.8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34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87.3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09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36.1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6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123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91.7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6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11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07.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12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54.1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90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89.2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643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96.1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914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863.0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34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16.4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44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49.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46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03.9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478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1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67.8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571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93.6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7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705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65.2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57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28.3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76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846.4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58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11.4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008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12.9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418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31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41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620.3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41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92.3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25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299.0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34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72.2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8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33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58.3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03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31.8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62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86.4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482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480.6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078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00.0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</w:t>
            </w:r>
            <w:r>
              <w:rPr>
                <w:sz w:val="21"/>
                <w:szCs w:val="21"/>
              </w:rPr>
              <w:lastRenderedPageBreak/>
              <w:t>9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ML0543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63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9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308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58.0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73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52.1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63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46.9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408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62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9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27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42.1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27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08.9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57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99.4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908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22.0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44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696.6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771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643.4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72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835.7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030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938.5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973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0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42.3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139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640.9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0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53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588.7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20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551.2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34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291.7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18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378.1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394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84.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65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886.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50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20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80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803.6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09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309.8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09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93.8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1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09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802.6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74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44.0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12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945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712.5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441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537.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658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61.9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018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42.5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46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85.2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46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90.8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262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85.5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991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61.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2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26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511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060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6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672.1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69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599.4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835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691.7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62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69.9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78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2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158.2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131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98.0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89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8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266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083.6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501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60.8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3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943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146.6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142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78.9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61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163.8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899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7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65.9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651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33.7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990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0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305.0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192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846.9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412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40.5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</w:t>
            </w:r>
            <w:r>
              <w:rPr>
                <w:sz w:val="21"/>
                <w:szCs w:val="21"/>
              </w:rPr>
              <w:lastRenderedPageBreak/>
              <w:t>14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ML0427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024.9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MLbHLH14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06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3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42.7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4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565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1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43.7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0787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3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151.3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063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94.2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30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00.73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93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39.34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194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9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05.2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5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4908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9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4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79.8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5855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5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51.5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667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065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286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586.3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5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591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58.2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94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517.9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1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797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8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922.2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2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09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1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48.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3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19939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7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62.9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4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46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569.02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bookmarkStart w:id="84" w:name="_GoBack"/>
            <w:r>
              <w:rPr>
                <w:sz w:val="21"/>
                <w:szCs w:val="21"/>
              </w:rPr>
              <w:t>MLbHLH165</w:t>
            </w:r>
            <w:bookmarkEnd w:id="84"/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704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3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162.41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6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1880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2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311.27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7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4187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2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9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8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429.66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8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8922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92.99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69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29183 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1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6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56.08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70</w:t>
            </w:r>
          </w:p>
        </w:tc>
        <w:tc>
          <w:tcPr>
            <w:tcW w:w="667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31130</w:t>
            </w:r>
          </w:p>
        </w:tc>
        <w:tc>
          <w:tcPr>
            <w:tcW w:w="856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g00000008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613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0</w:t>
            </w:r>
          </w:p>
        </w:tc>
        <w:tc>
          <w:tcPr>
            <w:tcW w:w="690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3</w:t>
            </w:r>
          </w:p>
        </w:tc>
        <w:tc>
          <w:tcPr>
            <w:tcW w:w="682" w:type="pct"/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440.45</w:t>
            </w:r>
          </w:p>
        </w:tc>
      </w:tr>
      <w:tr w:rsidR="00B54375" w:rsidTr="00CB2E88">
        <w:trPr>
          <w:trHeight w:val="285"/>
        </w:trPr>
        <w:tc>
          <w:tcPr>
            <w:tcW w:w="879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bHLH171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L32844 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05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2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</w:tcPr>
          <w:p w:rsidR="00B54375" w:rsidRDefault="00B54375" w:rsidP="00CB2E8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33.73</w:t>
            </w:r>
          </w:p>
        </w:tc>
      </w:tr>
    </w:tbl>
    <w:p w:rsidR="00B266B7" w:rsidRDefault="00B266B7"/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8DC15" wp14:editId="0A5FF8F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F0898" w:rsidRDefault="00B5437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EF0898" w:rsidRDefault="00B5437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D439A3" wp14:editId="75B428A2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F0898" w:rsidRDefault="00B54375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92.8pt;margin-top:0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OxjXvm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:rsidR="00EF0898" w:rsidRDefault="00B54375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946781" wp14:editId="1A5378E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F0898" w:rsidRDefault="00B54375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19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8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PgpNg9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EF0898" w:rsidRDefault="00B54375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19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Header"/>
    </w:pPr>
    <w:r>
      <w:rPr>
        <w:b/>
        <w:noProof/>
        <w:color w:val="A5A5A5"/>
      </w:rPr>
      <w:drawing>
        <wp:inline distT="0" distB="0" distL="0" distR="0" wp14:anchorId="6DD96354" wp14:editId="47C4924A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898" w:rsidRDefault="00B543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75"/>
    <w:rsid w:val="00B266B7"/>
    <w:rsid w:val="00B5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75"/>
    <w:pPr>
      <w:spacing w:after="0" w:line="240" w:lineRule="auto"/>
    </w:pPr>
    <w:rPr>
      <w:rFonts w:eastAsia="SimSu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543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BodyText2"/>
    <w:next w:val="1"/>
    <w:link w:val="Heading2Char"/>
    <w:uiPriority w:val="9"/>
    <w:unhideWhenUsed/>
    <w:qFormat/>
    <w:rsid w:val="00B54375"/>
    <w:pPr>
      <w:spacing w:after="0" w:line="240" w:lineRule="auto"/>
      <w:jc w:val="left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54375"/>
    <w:rPr>
      <w:rFonts w:eastAsia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54375"/>
    <w:rPr>
      <w:rFonts w:ascii="Times New Roman" w:eastAsia="Times New Roman" w:hAnsi="Times New Roman"/>
      <w:b/>
      <w:bCs/>
      <w:kern w:val="2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B54375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rsid w:val="00B54375"/>
    <w:pPr>
      <w:widowControl w:val="0"/>
      <w:spacing w:after="120" w:line="480" w:lineRule="auto"/>
      <w:jc w:val="both"/>
    </w:pPr>
    <w:rPr>
      <w:rFonts w:eastAsiaTheme="minorEastAsia"/>
      <w:kern w:val="2"/>
      <w:sz w:val="21"/>
      <w:szCs w:val="22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qFormat/>
    <w:rsid w:val="00B54375"/>
    <w:rPr>
      <w:rFonts w:eastAsiaTheme="minorEastAsia"/>
      <w:kern w:val="2"/>
      <w:sz w:val="21"/>
      <w:lang w:eastAsia="zh-CN"/>
    </w:rPr>
  </w:style>
  <w:style w:type="paragraph" w:customStyle="1" w:styleId="1">
    <w:name w:val="列表段落1"/>
    <w:basedOn w:val="Normal"/>
    <w:uiPriority w:val="34"/>
    <w:qFormat/>
    <w:rsid w:val="00B54375"/>
    <w:pPr>
      <w:widowControl w:val="0"/>
      <w:ind w:firstLineChars="200" w:firstLine="420"/>
      <w:jc w:val="both"/>
    </w:pPr>
    <w:rPr>
      <w:rFonts w:eastAsiaTheme="minorEastAsia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54375"/>
    <w:pPr>
      <w:widowControl w:val="0"/>
    </w:pPr>
    <w:rPr>
      <w:rFonts w:eastAsiaTheme="minorEastAsia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54375"/>
    <w:rPr>
      <w:rFonts w:eastAsiaTheme="minorEastAsia"/>
      <w:kern w:val="2"/>
      <w:sz w:val="21"/>
      <w:lang w:eastAsia="zh-CN"/>
    </w:rPr>
  </w:style>
  <w:style w:type="paragraph" w:styleId="TOC3">
    <w:name w:val="toc 3"/>
    <w:basedOn w:val="Normal"/>
    <w:next w:val="Normal"/>
    <w:uiPriority w:val="39"/>
    <w:unhideWhenUsed/>
    <w:qFormat/>
    <w:rsid w:val="00B54375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43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54375"/>
    <w:rPr>
      <w:rFonts w:ascii="Tahoma" w:eastAsia="SimSu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B543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B54375"/>
    <w:rPr>
      <w:rFonts w:eastAsia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B543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B54375"/>
    <w:rPr>
      <w:rFonts w:eastAsia="SimSun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qFormat/>
    <w:rsid w:val="00B54375"/>
    <w:pPr>
      <w:spacing w:after="100" w:line="259" w:lineRule="auto"/>
    </w:pPr>
    <w:rPr>
      <w:rFonts w:eastAsiaTheme="minorEastAsia" w:cs="Times New Roman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rsid w:val="00B54375"/>
    <w:pPr>
      <w:spacing w:after="100" w:line="259" w:lineRule="auto"/>
      <w:ind w:left="220"/>
    </w:pPr>
    <w:rPr>
      <w:rFonts w:eastAsiaTheme="minorEastAsia" w:cs="Times New Roman"/>
      <w:sz w:val="22"/>
      <w:szCs w:val="22"/>
      <w:lang w:eastAsia="zh-CN"/>
    </w:rPr>
  </w:style>
  <w:style w:type="paragraph" w:styleId="NormalWeb">
    <w:name w:val="Normal (Web)"/>
    <w:basedOn w:val="Normal"/>
    <w:qFormat/>
    <w:rsid w:val="00B54375"/>
    <w:pPr>
      <w:widowControl w:val="0"/>
      <w:spacing w:beforeAutospacing="1" w:afterAutospacing="1"/>
    </w:pPr>
    <w:rPr>
      <w:rFonts w:eastAsiaTheme="minorEastAsia" w:cs="Times New Roman"/>
      <w:lang w:eastAsia="zh-CN"/>
    </w:rPr>
  </w:style>
  <w:style w:type="paragraph" w:styleId="Title">
    <w:name w:val="Title"/>
    <w:basedOn w:val="Normal"/>
    <w:next w:val="Normal"/>
    <w:link w:val="TitleChar"/>
    <w:qFormat/>
    <w:rsid w:val="00B5437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54375"/>
    <w:rPr>
      <w:rFonts w:eastAsia="SimSu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54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54375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39"/>
    <w:qFormat/>
    <w:rsid w:val="00B5437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B54375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54375"/>
  </w:style>
  <w:style w:type="character" w:styleId="Hyperlink">
    <w:name w:val="Hyperlink"/>
    <w:basedOn w:val="DefaultParagraphFont"/>
    <w:uiPriority w:val="99"/>
    <w:unhideWhenUsed/>
    <w:qFormat/>
    <w:rsid w:val="00B5437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4375"/>
    <w:rPr>
      <w:sz w:val="21"/>
      <w:szCs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B5437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NoSpacing">
    <w:name w:val="No Spacing"/>
    <w:uiPriority w:val="1"/>
    <w:qFormat/>
    <w:rsid w:val="00B54375"/>
    <w:pPr>
      <w:spacing w:after="0" w:line="240" w:lineRule="auto"/>
    </w:pPr>
    <w:rPr>
      <w:rFonts w:eastAsia="SimSun"/>
      <w:sz w:val="24"/>
      <w:szCs w:val="24"/>
    </w:rPr>
  </w:style>
  <w:style w:type="paragraph" w:customStyle="1" w:styleId="msonormal0">
    <w:name w:val="msonormal"/>
    <w:basedOn w:val="Normal"/>
    <w:qFormat/>
    <w:rsid w:val="00B54375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font5">
    <w:name w:val="font5"/>
    <w:basedOn w:val="Normal"/>
    <w:qFormat/>
    <w:rsid w:val="00B5437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qFormat/>
    <w:rsid w:val="00B54375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6">
    <w:name w:val="xl66"/>
    <w:basedOn w:val="Normal"/>
    <w:qFormat/>
    <w:rsid w:val="00B54375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WPSOffice1">
    <w:name w:val="WPSOffice手动目录 1"/>
    <w:qFormat/>
    <w:rsid w:val="00B5437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upplementaryMaterial">
    <w:name w:val="Supplementary Material"/>
    <w:basedOn w:val="Title"/>
    <w:next w:val="Title"/>
    <w:qFormat/>
    <w:rsid w:val="00B54375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75"/>
    <w:pPr>
      <w:spacing w:after="0" w:line="240" w:lineRule="auto"/>
    </w:pPr>
    <w:rPr>
      <w:rFonts w:eastAsia="SimSu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543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BodyText2"/>
    <w:next w:val="1"/>
    <w:link w:val="Heading2Char"/>
    <w:uiPriority w:val="9"/>
    <w:unhideWhenUsed/>
    <w:qFormat/>
    <w:rsid w:val="00B54375"/>
    <w:pPr>
      <w:spacing w:after="0" w:line="240" w:lineRule="auto"/>
      <w:jc w:val="left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54375"/>
    <w:rPr>
      <w:rFonts w:eastAsia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54375"/>
    <w:rPr>
      <w:rFonts w:ascii="Times New Roman" w:eastAsia="Times New Roman" w:hAnsi="Times New Roman"/>
      <w:b/>
      <w:bCs/>
      <w:kern w:val="2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B54375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rsid w:val="00B54375"/>
    <w:pPr>
      <w:widowControl w:val="0"/>
      <w:spacing w:after="120" w:line="480" w:lineRule="auto"/>
      <w:jc w:val="both"/>
    </w:pPr>
    <w:rPr>
      <w:rFonts w:eastAsiaTheme="minorEastAsia"/>
      <w:kern w:val="2"/>
      <w:sz w:val="21"/>
      <w:szCs w:val="22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qFormat/>
    <w:rsid w:val="00B54375"/>
    <w:rPr>
      <w:rFonts w:eastAsiaTheme="minorEastAsia"/>
      <w:kern w:val="2"/>
      <w:sz w:val="21"/>
      <w:lang w:eastAsia="zh-CN"/>
    </w:rPr>
  </w:style>
  <w:style w:type="paragraph" w:customStyle="1" w:styleId="1">
    <w:name w:val="列表段落1"/>
    <w:basedOn w:val="Normal"/>
    <w:uiPriority w:val="34"/>
    <w:qFormat/>
    <w:rsid w:val="00B54375"/>
    <w:pPr>
      <w:widowControl w:val="0"/>
      <w:ind w:firstLineChars="200" w:firstLine="420"/>
      <w:jc w:val="both"/>
    </w:pPr>
    <w:rPr>
      <w:rFonts w:eastAsiaTheme="minorEastAsia"/>
      <w:kern w:val="2"/>
      <w:sz w:val="21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54375"/>
    <w:pPr>
      <w:widowControl w:val="0"/>
    </w:pPr>
    <w:rPr>
      <w:rFonts w:eastAsiaTheme="minorEastAsia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54375"/>
    <w:rPr>
      <w:rFonts w:eastAsiaTheme="minorEastAsia"/>
      <w:kern w:val="2"/>
      <w:sz w:val="21"/>
      <w:lang w:eastAsia="zh-CN"/>
    </w:rPr>
  </w:style>
  <w:style w:type="paragraph" w:styleId="TOC3">
    <w:name w:val="toc 3"/>
    <w:basedOn w:val="Normal"/>
    <w:next w:val="Normal"/>
    <w:uiPriority w:val="39"/>
    <w:unhideWhenUsed/>
    <w:qFormat/>
    <w:rsid w:val="00B54375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43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54375"/>
    <w:rPr>
      <w:rFonts w:ascii="Tahoma" w:eastAsia="SimSu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B543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B54375"/>
    <w:rPr>
      <w:rFonts w:eastAsia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B543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B54375"/>
    <w:rPr>
      <w:rFonts w:eastAsia="SimSun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qFormat/>
    <w:rsid w:val="00B54375"/>
    <w:pPr>
      <w:spacing w:after="100" w:line="259" w:lineRule="auto"/>
    </w:pPr>
    <w:rPr>
      <w:rFonts w:eastAsiaTheme="minorEastAsia" w:cs="Times New Roman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rsid w:val="00B54375"/>
    <w:pPr>
      <w:spacing w:after="100" w:line="259" w:lineRule="auto"/>
      <w:ind w:left="220"/>
    </w:pPr>
    <w:rPr>
      <w:rFonts w:eastAsiaTheme="minorEastAsia" w:cs="Times New Roman"/>
      <w:sz w:val="22"/>
      <w:szCs w:val="22"/>
      <w:lang w:eastAsia="zh-CN"/>
    </w:rPr>
  </w:style>
  <w:style w:type="paragraph" w:styleId="NormalWeb">
    <w:name w:val="Normal (Web)"/>
    <w:basedOn w:val="Normal"/>
    <w:qFormat/>
    <w:rsid w:val="00B54375"/>
    <w:pPr>
      <w:widowControl w:val="0"/>
      <w:spacing w:beforeAutospacing="1" w:afterAutospacing="1"/>
    </w:pPr>
    <w:rPr>
      <w:rFonts w:eastAsiaTheme="minorEastAsia" w:cs="Times New Roman"/>
      <w:lang w:eastAsia="zh-CN"/>
    </w:rPr>
  </w:style>
  <w:style w:type="paragraph" w:styleId="Title">
    <w:name w:val="Title"/>
    <w:basedOn w:val="Normal"/>
    <w:next w:val="Normal"/>
    <w:link w:val="TitleChar"/>
    <w:qFormat/>
    <w:rsid w:val="00B5437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54375"/>
    <w:rPr>
      <w:rFonts w:eastAsia="SimSu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54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54375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39"/>
    <w:qFormat/>
    <w:rsid w:val="00B5437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B54375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54375"/>
  </w:style>
  <w:style w:type="character" w:styleId="Hyperlink">
    <w:name w:val="Hyperlink"/>
    <w:basedOn w:val="DefaultParagraphFont"/>
    <w:uiPriority w:val="99"/>
    <w:unhideWhenUsed/>
    <w:qFormat/>
    <w:rsid w:val="00B5437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4375"/>
    <w:rPr>
      <w:sz w:val="21"/>
      <w:szCs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B5437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NoSpacing">
    <w:name w:val="No Spacing"/>
    <w:uiPriority w:val="1"/>
    <w:qFormat/>
    <w:rsid w:val="00B54375"/>
    <w:pPr>
      <w:spacing w:after="0" w:line="240" w:lineRule="auto"/>
    </w:pPr>
    <w:rPr>
      <w:rFonts w:eastAsia="SimSun"/>
      <w:sz w:val="24"/>
      <w:szCs w:val="24"/>
    </w:rPr>
  </w:style>
  <w:style w:type="paragraph" w:customStyle="1" w:styleId="msonormal0">
    <w:name w:val="msonormal"/>
    <w:basedOn w:val="Normal"/>
    <w:qFormat/>
    <w:rsid w:val="00B54375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font5">
    <w:name w:val="font5"/>
    <w:basedOn w:val="Normal"/>
    <w:qFormat/>
    <w:rsid w:val="00B5437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qFormat/>
    <w:rsid w:val="00B54375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6">
    <w:name w:val="xl66"/>
    <w:basedOn w:val="Normal"/>
    <w:qFormat/>
    <w:rsid w:val="00B54375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WPSOffice1">
    <w:name w:val="WPSOffice手动目录 1"/>
    <w:qFormat/>
    <w:rsid w:val="00B5437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upplementaryMaterial">
    <w:name w:val="Supplementary Material"/>
    <w:basedOn w:val="Title"/>
    <w:next w:val="Title"/>
    <w:qFormat/>
    <w:rsid w:val="00B5437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oter" Target="footer3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4408</Words>
  <Characters>25130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9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9-25T01:47:00Z</dcterms:created>
  <dcterms:modified xsi:type="dcterms:W3CDTF">2021-09-25T01:49:00Z</dcterms:modified>
</cp:coreProperties>
</file>